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29DE7" w14:textId="77777777" w:rsidR="00A1433B" w:rsidRPr="006F26C8" w:rsidRDefault="00A1433B" w:rsidP="00A1433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6F26C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Untargeted metabolomic analyses support the main phylogenetic groups of the common plant-associated </w:t>
      </w:r>
      <w:r w:rsidRPr="006F26C8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</w:rPr>
        <w:t>Alternaria</w:t>
      </w:r>
      <w:r w:rsidRPr="006F26C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fungi isolated from grapevine (</w:t>
      </w:r>
      <w:r w:rsidRPr="006F26C8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</w:rPr>
        <w:t>Vitis vinifera</w:t>
      </w:r>
      <w:r w:rsidRPr="006F26C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)</w:t>
      </w:r>
    </w:p>
    <w:p w14:paraId="0A306629" w14:textId="77777777" w:rsidR="00A1433B" w:rsidRPr="006F26C8" w:rsidRDefault="00A1433B" w:rsidP="00A143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CBF20E" w14:textId="6644F38A" w:rsidR="00A1433B" w:rsidRPr="006F26C8" w:rsidRDefault="00A1433B" w:rsidP="00A1433B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6F26C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na Molnár, Dániel G. Knapp,</w:t>
      </w:r>
      <w:r w:rsidRPr="006F26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6F26C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klós Lovas, Gergő Tóth, Imre Boldizsár, Kálmán Zoltán Váczy, Gábor M. Kovács</w:t>
      </w:r>
    </w:p>
    <w:p w14:paraId="67C5EBAA" w14:textId="77777777" w:rsidR="00A1433B" w:rsidRDefault="00A1433B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B84085" w14:textId="10B4163D" w:rsidR="000A6823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</w:p>
    <w:p w14:paraId="318FFC51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CF8CA2" w14:textId="3FF46075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Phylogenetic tree of all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isolates collected from grapevine leaves and clusters. The 50% majority rule consensus phylogram inferred from Bayesian analysis of the combined dataset of six loci (rpb2, ITS, Alt a 1, endoPG, OPA10-2, KOG1058). Bayesian posterior probabilities (≥ 0.90) are shown before slashes, ML bootstrap support (≥ 70) is shown after slashes. </w:t>
      </w:r>
    </w:p>
    <w:p w14:paraId="6453218E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3B246B" w14:textId="36038C12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Phylogenetic tree of all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isolates collected from grapevine leaves and clusters and reference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strains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sensu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Woudenberg et al. </w:t>
      </w:r>
      <w:r w:rsidRPr="00973B90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r w:rsidRPr="00973B9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23</w:t>
      </w:r>
      <w:r w:rsidRPr="00973B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. 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The 50% majority rule consensus phylogram inferred from Bayesian analysis of the combined dataset of seven loci (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rpb2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ITS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Alt a 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endoP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OPA10-2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tef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gapd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. Bayesian posterior probabilities (≥ 0.90) are shown before slashes, ML bootstrap support (≥ 70) is shown after slashes. Isolates representing the lineages of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. alternat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violet) and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. arborescens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species complex (AASC, dark green) in this study are shown in bold. Sequences were rooted to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. alternantherae, A. perpunctulata, A. solani, A. porri, A. tagetica, A. macrospora, A. pseudorostrat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. dauci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. Scale bar indicates 0.2 expected changes per site.</w:t>
      </w:r>
    </w:p>
    <w:p w14:paraId="4BF102EC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0A00B5" w14:textId="5C2B5A32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3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Single-locus phylogenetic trees of all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isolates collected from grapevine leaves and clusters. The 50% majority rule consensus phylogram inferred from Maximum likelihood analysis of the seven loci, ITS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rpb2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Alt a 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endoP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OPA10-2,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tef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gapd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. ML bootstrap support values (≥ 70) are shown above or below the internal branches. </w:t>
      </w:r>
    </w:p>
    <w:p w14:paraId="32CA0BF4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394E36" w14:textId="4CAA1B23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4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UV spectra of compounds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arien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erian acid (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nuene (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L-tenuaz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altenusin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alternariol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4-hydroxyalternariol 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 and alternariol mono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D7A146F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6E9D40" w14:textId="3DCB90EE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5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High resolution mass spectra of compounds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arienonic acid (A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 alternerian acid (B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nuene (C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L-tenuazonic acid (D), altenusin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E), alternariol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6 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(F), 4-hydroxyalternariol 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G) and alternariol mono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H), obtained by high-resolution mass spectrometry operated in positive ionization mode.</w:t>
      </w:r>
    </w:p>
    <w:p w14:paraId="71935931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D1AECD" w14:textId="577D7465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6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High resolution mass spectra of compounds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arien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erian acid (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nuene (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L-tenuaz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altenusin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alternariol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, 4-hydroxyalternariol 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 and alternariol mono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), obtained by high-resolution mass spectrometry operated in negative ionization mode.</w:t>
      </w:r>
    </w:p>
    <w:p w14:paraId="532BCE01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8AECE8" w14:textId="5253B7C9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7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High resolution mass fragment ion spectra of compounds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rnarien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alternerian acid (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altenuene (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L-tenuazonic acid (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altenusin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alternariol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4-hydroxyalternariol 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 and alternariol monomethyl ether 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, obtained by fragmentation of mass isolation widths that cover the m/z (mass-to-charge ratio) values of selected compounds, using positive ionization mode (spectra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) and negative ionization mode (spectra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’–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’) and collision induced dissociation energies (CID) of 15 eV, 30 eV and 45 eV). </w:t>
      </w:r>
    </w:p>
    <w:p w14:paraId="36AF5361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1E7492" w14:textId="1E08461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8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Boxplots of the 8 identified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>-specific metabolites across clades. Abundances are visualized as normalized area values.</w:t>
      </w:r>
    </w:p>
    <w:p w14:paraId="4E6AF80E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BB0407" w14:textId="09C18385" w:rsidR="000A6823" w:rsidRPr="00A5427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9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3E1B">
        <w:rPr>
          <w:rFonts w:ascii="Times New Roman" w:hAnsi="Times New Roman" w:cs="Times New Roman"/>
          <w:sz w:val="24"/>
          <w:szCs w:val="24"/>
          <w:lang w:val="en-GB"/>
        </w:rPr>
        <w:t>Heatmaps illustrating positive (a, b, c) and negative (d, e, f) discriminant ions in all samples, selected based on their AUROC, fold-change, and p-values. A Volcano plot (b, c) demonstrates selected metabolites with appropriate fold-change and satisfactory p-values. AUROC plots for positive (c) and negative (f) features assess their discriminant ability between 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A. alternata</w:t>
      </w:r>
      <w:r w:rsidRPr="00803E1B">
        <w:rPr>
          <w:rFonts w:ascii="Times New Roman" w:hAnsi="Times New Roman" w:cs="Times New Roman"/>
          <w:sz w:val="24"/>
          <w:szCs w:val="24"/>
          <w:lang w:val="en-GB"/>
        </w:rPr>
        <w:t> and AASC. In the top-left corner of the plots, features with significantly different means between groups and high AUROC values (&gt;0.8) indicate robust discriminant ability. The color of each dot in figures b, c, e, and f indicates higher abundance in AA or AASC, while dot size correlates with the Z-prime factor of the feature.</w:t>
      </w:r>
    </w:p>
    <w:p w14:paraId="399683AB" w14:textId="77777777" w:rsidR="000A6823" w:rsidRPr="00A5427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460C2A" w14:textId="062941EA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Isolates used in this study with reference isolates </w:t>
      </w:r>
      <w:r w:rsidRPr="00803E1B">
        <w:rPr>
          <w:rFonts w:ascii="Times New Roman" w:hAnsi="Times New Roman" w:cs="Times New Roman"/>
          <w:i/>
          <w:iCs/>
          <w:sz w:val="24"/>
          <w:szCs w:val="24"/>
          <w:lang w:val="en-GB"/>
        </w:rPr>
        <w:t>sensu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Woudenberg et al. [23].</w:t>
      </w:r>
    </w:p>
    <w:p w14:paraId="404D8751" w14:textId="77777777" w:rsidR="000A6823" w:rsidRPr="00973B90" w:rsidRDefault="000A6823" w:rsidP="000A68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4D0304" w14:textId="7911E9C0" w:rsidR="000A6823" w:rsidRDefault="000A6823" w:rsidP="000A682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D95E7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973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Details of </w:t>
      </w:r>
      <w:r w:rsidRPr="00973B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ternaria</w:t>
      </w:r>
      <w:r w:rsidRPr="00973B90">
        <w:rPr>
          <w:rFonts w:ascii="Times New Roman" w:hAnsi="Times New Roman" w:cs="Times New Roman"/>
          <w:sz w:val="24"/>
          <w:szCs w:val="24"/>
          <w:lang w:val="en-GB"/>
        </w:rPr>
        <w:t xml:space="preserve"> isolates collected from leaves and clusters of different grapevine cultivars.</w:t>
      </w:r>
    </w:p>
    <w:p w14:paraId="48E80476" w14:textId="0177A9F9" w:rsidR="00D95E71" w:rsidRDefault="00D95E71" w:rsidP="000A68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DF2F79" w14:textId="16F9A160" w:rsidR="00D95E71" w:rsidRPr="00D95E71" w:rsidRDefault="00D95E71" w:rsidP="000A6823">
      <w:pPr>
        <w:rPr>
          <w:lang w:val="en-GB"/>
        </w:rPr>
      </w:pPr>
      <w:r w:rsidRPr="00D95E7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95E71">
        <w:rPr>
          <w:rFonts w:ascii="Times New Roman" w:hAnsi="Times New Roman" w:cs="Times New Roman"/>
          <w:sz w:val="24"/>
          <w:szCs w:val="24"/>
          <w:lang w:val="en-GB"/>
        </w:rPr>
        <w:t>Primer sequence and optimal annealing temperature of each locus evaluated in this study.</w:t>
      </w:r>
    </w:p>
    <w:p w14:paraId="02D64A4B" w14:textId="77777777" w:rsidR="00682563" w:rsidRDefault="00682563"/>
    <w:sectPr w:rsidR="006825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23"/>
    <w:rsid w:val="000A6823"/>
    <w:rsid w:val="00101781"/>
    <w:rsid w:val="00191C7D"/>
    <w:rsid w:val="0045387B"/>
    <w:rsid w:val="00682563"/>
    <w:rsid w:val="008A32C4"/>
    <w:rsid w:val="00A1433B"/>
    <w:rsid w:val="00D9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8AB63"/>
  <w15:chartTrackingRefBased/>
  <w15:docId w15:val="{B950B7DD-811F-4C4D-BFF0-2D610C77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A682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3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lnár</dc:creator>
  <cp:keywords/>
  <dc:description/>
  <cp:lastModifiedBy>Molnár Anna</cp:lastModifiedBy>
  <cp:revision>3</cp:revision>
  <dcterms:created xsi:type="dcterms:W3CDTF">2023-08-09T08:23:00Z</dcterms:created>
  <dcterms:modified xsi:type="dcterms:W3CDTF">2023-10-11T10:06:00Z</dcterms:modified>
</cp:coreProperties>
</file>